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1. Search Strategy.</w:t>
      </w:r>
    </w:p>
    <w:p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Data searched from PubMe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3"/>
        <w:gridCol w:w="1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16"/>
            <w:r>
              <w:rPr>
                <w:rFonts w:hint="default" w:ascii="Times New Roman" w:hAnsi="Times New Roman" w:cs="Times New Roman"/>
                <w:sz w:val="20"/>
                <w:szCs w:val="20"/>
              </w:rPr>
              <w:t>Search Query [All Fields]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7083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bookmarkStart w:id="1" w:name="_Hlk123767559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</w:t>
            </w:r>
            <w:bookmarkStart w:id="2" w:name="OLE_LINK5"/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Sect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</w:t>
            </w:r>
            <w:bookmarkEnd w:id="2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Section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Delivery, Abdomin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bdominal Deliverie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Deliveries, Abdomin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aesarean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aesarean Se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bdominal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-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-Se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Postcesarean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mode of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perinat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,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bookmarkStart w:id="3" w:name="OLE_LINK10"/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 </w:t>
            </w:r>
            <w:bookmarkEnd w:id="3"/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Bronchial Asthm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, Bronchial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,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bookmarkStart w:id="4" w:name="OLE_LINK6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#2</w:t>
            </w:r>
            <w:bookmarkEnd w:id="4"/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,507</w:t>
            </w:r>
          </w:p>
        </w:tc>
      </w:tr>
      <w:bookmarkEnd w:id="0"/>
      <w:bookmarkEnd w:id="1"/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bookmarkStart w:id="5" w:name="OLE_LINK22"/>
      <w:r>
        <w:rPr>
          <w:rFonts w:hint="default" w:ascii="Times New Roman" w:hAnsi="Times New Roman" w:cs="Times New Roman"/>
          <w:sz w:val="20"/>
          <w:szCs w:val="20"/>
        </w:rPr>
        <w:t>Searched on February 1, 2023.</w:t>
      </w:r>
      <w:bookmarkEnd w:id="5"/>
      <w:r>
        <w:rPr>
          <w:rFonts w:hint="default" w:ascii="Times New Roman" w:hAnsi="Times New Roman" w:cs="Times New Roman"/>
          <w:sz w:val="20"/>
          <w:szCs w:val="20"/>
        </w:rPr>
        <w:t xml:space="preserve"> Results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,507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Data searched from Web of Scien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3"/>
        <w:gridCol w:w="1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arch Query [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opi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6" w:name="_Hlk123823370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Sect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Section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Delivery, Abdomin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bdominal Deliverie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Deliveries, Abdomin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aesarean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aesarean Se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bdominal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-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-Se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Postcesarean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mode of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perinat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,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Bronchial Asthm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, Bronchial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,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bookmarkStart w:id="7" w:name="OLE_LINK24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D #</w:t>
            </w:r>
            <w:bookmarkEnd w:id="7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,019</w:t>
            </w:r>
          </w:p>
        </w:tc>
      </w:tr>
      <w:bookmarkEnd w:id="6"/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earched </w:t>
      </w:r>
      <w:bookmarkStart w:id="8" w:name="OLE_LINK32"/>
      <w:r>
        <w:rPr>
          <w:rFonts w:hint="default" w:ascii="Times New Roman" w:hAnsi="Times New Roman" w:cs="Times New Roman"/>
          <w:sz w:val="20"/>
          <w:szCs w:val="20"/>
        </w:rPr>
        <w:t xml:space="preserve">on </w:t>
      </w:r>
      <w:bookmarkEnd w:id="8"/>
      <w:r>
        <w:rPr>
          <w:rFonts w:hint="default" w:ascii="Times New Roman" w:hAnsi="Times New Roman" w:cs="Times New Roman"/>
          <w:sz w:val="20"/>
          <w:szCs w:val="20"/>
        </w:rPr>
        <w:t xml:space="preserve">February 1, 2023. Results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,019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Data searched from </w:t>
      </w:r>
      <w:bookmarkStart w:id="9" w:name="OLE_LINK15"/>
      <w:r>
        <w:rPr>
          <w:rFonts w:hint="default" w:ascii="Times New Roman" w:hAnsi="Times New Roman" w:cs="Times New Roman"/>
          <w:b/>
          <w:bCs/>
          <w:sz w:val="20"/>
          <w:szCs w:val="20"/>
        </w:rPr>
        <w:t>Embase</w:t>
      </w:r>
      <w:bookmarkEnd w:id="9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3"/>
        <w:gridCol w:w="1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arch Query [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x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Sect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Section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Delivery, Abdomin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bdominal Deliverie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Deliveries, Abdomin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aesarean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aesarean Se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bdominal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-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-Se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Postcesarean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mode of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perinat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,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Bronchial Asthm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, Bronchial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,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D 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,529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earched on February 1, 2023. Results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,529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Data searched from Cochrane Librar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3"/>
        <w:gridCol w:w="1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arch Query [ti, ab, kw]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0" w:name="_Hlk123823460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Sect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Section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Delivery, Abdomin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bdominal Deliverie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Deliveries, Abdomin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aesarean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aesarean Se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bdominal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-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-Se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Postcesarean S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cesarean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mode of delive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perinat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,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Bronchial Asthm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Asthma, Bronchial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,482</w:t>
            </w: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1" w:name="_Hlk123823463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D 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,073</w:t>
            </w:r>
          </w:p>
        </w:tc>
      </w:tr>
      <w:bookmarkEnd w:id="11"/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earched on February 1, 2023. Results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,</w:t>
      </w:r>
      <w:bookmarkStart w:id="12" w:name="_GoBack"/>
      <w:bookmarkEnd w:id="12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073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hNGJiMWVmZTg4ZjFhYWZhYWFiMzBkODkwYWRkZmUifQ=="/>
  </w:docVars>
  <w:rsids>
    <w:rsidRoot w:val="00A4556F"/>
    <w:rsid w:val="00075A41"/>
    <w:rsid w:val="000B7648"/>
    <w:rsid w:val="00127D08"/>
    <w:rsid w:val="001A7D91"/>
    <w:rsid w:val="001D31E7"/>
    <w:rsid w:val="00220105"/>
    <w:rsid w:val="002A0D5D"/>
    <w:rsid w:val="00303E81"/>
    <w:rsid w:val="00322703"/>
    <w:rsid w:val="003A1A46"/>
    <w:rsid w:val="003D2BD6"/>
    <w:rsid w:val="004302A7"/>
    <w:rsid w:val="00437572"/>
    <w:rsid w:val="004A214C"/>
    <w:rsid w:val="004D198F"/>
    <w:rsid w:val="004E5A22"/>
    <w:rsid w:val="004F47B8"/>
    <w:rsid w:val="0052776A"/>
    <w:rsid w:val="006B6F41"/>
    <w:rsid w:val="00711956"/>
    <w:rsid w:val="009149A3"/>
    <w:rsid w:val="00965130"/>
    <w:rsid w:val="00977B78"/>
    <w:rsid w:val="009C04AD"/>
    <w:rsid w:val="00A10FBE"/>
    <w:rsid w:val="00A4556F"/>
    <w:rsid w:val="00A6624A"/>
    <w:rsid w:val="00A80D06"/>
    <w:rsid w:val="00BD26DD"/>
    <w:rsid w:val="00C22623"/>
    <w:rsid w:val="00C27FE6"/>
    <w:rsid w:val="00C45063"/>
    <w:rsid w:val="00E41CC9"/>
    <w:rsid w:val="00E62F87"/>
    <w:rsid w:val="00E92BE4"/>
    <w:rsid w:val="00E94CE7"/>
    <w:rsid w:val="00EA0CAF"/>
    <w:rsid w:val="00EB2852"/>
    <w:rsid w:val="00EE3741"/>
    <w:rsid w:val="00F42164"/>
    <w:rsid w:val="00F56724"/>
    <w:rsid w:val="00F822AC"/>
    <w:rsid w:val="07A457DA"/>
    <w:rsid w:val="088F67B1"/>
    <w:rsid w:val="2F827566"/>
    <w:rsid w:val="3B915FA3"/>
    <w:rsid w:val="61C5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2</Words>
  <Characters>1097</Characters>
  <Lines>10</Lines>
  <Paragraphs>2</Paragraphs>
  <TotalTime>15</TotalTime>
  <ScaleCrop>false</ScaleCrop>
  <LinksUpToDate>false</LinksUpToDate>
  <CharactersWithSpaces>125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02:43:00Z</dcterms:created>
  <dc:creator>廖 继旸</dc:creator>
  <cp:lastModifiedBy>Wolfffff</cp:lastModifiedBy>
  <dcterms:modified xsi:type="dcterms:W3CDTF">2023-10-06T11:33:10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C70FCC2B2A1440CA9A1200D39A77B6A_12</vt:lpwstr>
  </property>
</Properties>
</file>